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4EC" w:rsidRDefault="00F074EC" w:rsidP="00F074EC">
      <w:pPr>
        <w:pStyle w:val="Paragraph"/>
        <w:spacing w:line="480" w:lineRule="auto"/>
        <w:ind w:firstLine="0"/>
      </w:pPr>
      <w:r>
        <w:t>Table S4.</w:t>
      </w:r>
    </w:p>
    <w:tbl>
      <w:tblPr>
        <w:tblW w:w="9576" w:type="dxa"/>
        <w:tblLook w:val="04A0"/>
      </w:tblPr>
      <w:tblGrid>
        <w:gridCol w:w="2875"/>
        <w:gridCol w:w="1341"/>
        <w:gridCol w:w="1340"/>
        <w:gridCol w:w="1340"/>
        <w:gridCol w:w="1340"/>
        <w:gridCol w:w="1340"/>
      </w:tblGrid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>ANT</w:t>
            </w:r>
          </w:p>
          <w:p w:rsidR="00F074EC" w:rsidRPr="00447F63" w:rsidRDefault="00F074EC" w:rsidP="009E5AE9">
            <w:pPr>
              <w:spacing w:after="0"/>
              <w:ind w:firstLine="720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41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rPr>
                <w:b/>
              </w:rPr>
            </w:pPr>
            <w:r w:rsidRPr="00447F63">
              <w:rPr>
                <w:b/>
              </w:rPr>
              <w:t>The Sims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>SC-1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>SC-2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 xml:space="preserve">SC-1 </w:t>
            </w:r>
            <w:proofErr w:type="spellStart"/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F074EC" w:rsidRPr="00447F63" w:rsidRDefault="00F074E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 xml:space="preserve">SC-2 </w:t>
            </w:r>
            <w:proofErr w:type="spellStart"/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F074EC" w:rsidRPr="00447F63" w:rsidRDefault="00F074E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447F63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</w:tr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</w:pPr>
            <w:r w:rsidRPr="00447F63">
              <w:t>Drift Rate</w:t>
            </w:r>
          </w:p>
        </w:tc>
        <w:tc>
          <w:tcPr>
            <w:tcW w:w="1341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05 (0.002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08 (0.003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10 (0.002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856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2.239</w:t>
            </w:r>
          </w:p>
        </w:tc>
      </w:tr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</w:pPr>
            <w:r w:rsidRPr="00447F63">
              <w:t>Accuracy</w:t>
            </w:r>
          </w:p>
        </w:tc>
        <w:tc>
          <w:tcPr>
            <w:tcW w:w="1341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11 (0.032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63 (0.035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96 (0.032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1.51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2.649</w:t>
            </w:r>
          </w:p>
        </w:tc>
      </w:tr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</w:pPr>
            <w:r w:rsidRPr="00447F63">
              <w:t>Median RT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61.868 (18.81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46.136 (24.427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80.412 (18.81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64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986</w:t>
            </w:r>
          </w:p>
        </w:tc>
      </w:tr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</w:pPr>
            <w:r w:rsidRPr="00447F63">
              <w:t>Executive Control Score</w:t>
            </w:r>
            <w:r w:rsidRPr="00447F63">
              <w:br/>
              <w:t>(RT)</w:t>
            </w:r>
          </w:p>
        </w:tc>
        <w:tc>
          <w:tcPr>
            <w:tcW w:w="1341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011 (0.055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083 (0.049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120 (0.055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1.457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1.985</w:t>
            </w:r>
          </w:p>
        </w:tc>
      </w:tr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</w:pPr>
            <w:r w:rsidRPr="00447F63">
              <w:t>Executive Control Score</w:t>
            </w:r>
            <w:r w:rsidRPr="00447F63">
              <w:br/>
              <w:t>(Accuracy)</w:t>
            </w:r>
          </w:p>
        </w:tc>
        <w:tc>
          <w:tcPr>
            <w:tcW w:w="1341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22 (0.094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174 (0.105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283 (0.094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1.448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2.778</w:t>
            </w:r>
          </w:p>
        </w:tc>
      </w:tr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</w:pPr>
            <w:r w:rsidRPr="00447F63">
              <w:t>Alerting Score</w:t>
            </w:r>
            <w:r w:rsidRPr="00447F63">
              <w:br/>
              <w:t>(RT)</w:t>
            </w:r>
          </w:p>
        </w:tc>
        <w:tc>
          <w:tcPr>
            <w:tcW w:w="1341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38 (0.030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14 (0.025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62 (0.030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957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804</w:t>
            </w:r>
          </w:p>
        </w:tc>
      </w:tr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</w:pPr>
            <w:r w:rsidRPr="00447F63">
              <w:t>Alerting Score</w:t>
            </w:r>
            <w:r w:rsidRPr="00447F63">
              <w:br/>
              <w:t>(Accuracy)</w:t>
            </w:r>
          </w:p>
        </w:tc>
        <w:tc>
          <w:tcPr>
            <w:tcW w:w="1341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018 (0.015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034 (0.016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009 (0.015)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1.03</w:t>
            </w:r>
          </w:p>
        </w:tc>
        <w:tc>
          <w:tcPr>
            <w:tcW w:w="1340" w:type="dxa"/>
            <w:shd w:val="clear" w:color="auto" w:fill="auto"/>
            <w:noWrap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626</w:t>
            </w:r>
          </w:p>
        </w:tc>
      </w:tr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</w:pPr>
            <w:r w:rsidRPr="00447F63">
              <w:t>Orienting Score</w:t>
            </w:r>
            <w:r w:rsidRPr="00447F63">
              <w:br/>
              <w:t>(RT)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001 (0.02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031 (0.02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047 (0.02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1.4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1.866</w:t>
            </w:r>
          </w:p>
        </w:tc>
      </w:tr>
      <w:tr w:rsidR="00F074EC" w:rsidRPr="00447F63" w:rsidTr="009E5AE9">
        <w:trPr>
          <w:trHeight w:val="288"/>
        </w:trPr>
        <w:tc>
          <w:tcPr>
            <w:tcW w:w="2875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</w:pPr>
            <w:r w:rsidRPr="00447F63">
              <w:t>Orienting Score</w:t>
            </w:r>
            <w:r w:rsidRPr="00447F63">
              <w:br/>
              <w:t>(Accuracy)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-0.008 (0.014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35 (0.019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005 (0.014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2.23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074EC" w:rsidRPr="00447F63" w:rsidRDefault="00F074EC" w:rsidP="009E5AE9">
            <w:pPr>
              <w:spacing w:after="0"/>
              <w:jc w:val="center"/>
            </w:pPr>
            <w:r w:rsidRPr="00447F63">
              <w:t>0.918</w:t>
            </w:r>
          </w:p>
        </w:tc>
      </w:tr>
    </w:tbl>
    <w:p w:rsidR="00F074EC" w:rsidRDefault="00F074EC" w:rsidP="00F074EC">
      <w:pPr>
        <w:pStyle w:val="Paragraph"/>
        <w:spacing w:line="480" w:lineRule="auto"/>
        <w:ind w:firstLine="0"/>
      </w:pPr>
    </w:p>
    <w:p w:rsidR="000B5E8F" w:rsidRPr="00F074EC" w:rsidRDefault="000B5E8F" w:rsidP="00F074EC"/>
    <w:sectPr w:rsidR="000B5E8F" w:rsidRPr="00F074EC" w:rsidSect="000B5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1918C0"/>
    <w:rsid w:val="00332AFF"/>
    <w:rsid w:val="0035572E"/>
    <w:rsid w:val="006317CA"/>
    <w:rsid w:val="00F07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605D35-A10B-499E-87C1-9264CF398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2</cp:revision>
  <dcterms:created xsi:type="dcterms:W3CDTF">2013-07-05T12:24:00Z</dcterms:created>
  <dcterms:modified xsi:type="dcterms:W3CDTF">2013-07-05T12:24:00Z</dcterms:modified>
</cp:coreProperties>
</file>